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F48A1" w14:textId="2305C45D" w:rsidR="00087BB0" w:rsidRDefault="00087BB0">
      <w:r w:rsidRPr="00267612">
        <w:rPr>
          <w:b/>
          <w:bCs/>
        </w:rPr>
        <w:t xml:space="preserve">Supplement </w:t>
      </w:r>
      <w:r w:rsidR="006A799E">
        <w:rPr>
          <w:b/>
          <w:bCs/>
        </w:rPr>
        <w:t xml:space="preserve">Fig </w:t>
      </w:r>
      <w:r w:rsidRPr="00267612">
        <w:rPr>
          <w:b/>
          <w:bCs/>
        </w:rPr>
        <w:t>1. Timeline showing key milestones of Public Health Hackathon</w:t>
      </w:r>
    </w:p>
    <w:p w14:paraId="4F1B02C5" w14:textId="3A9B82A2" w:rsidR="004F6702" w:rsidRDefault="00543371">
      <w:r>
        <w:rPr>
          <w:noProof/>
        </w:rPr>
        <w:drawing>
          <wp:inline distT="0" distB="0" distL="0" distR="0" wp14:anchorId="50A6667F" wp14:editId="3180B6E5">
            <wp:extent cx="6570345" cy="5539563"/>
            <wp:effectExtent l="0" t="0" r="0" b="0"/>
            <wp:docPr id="2055258949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4F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371"/>
    <w:rsid w:val="00087BB0"/>
    <w:rsid w:val="004F6702"/>
    <w:rsid w:val="00543371"/>
    <w:rsid w:val="0056580B"/>
    <w:rsid w:val="006A799E"/>
    <w:rsid w:val="00713BE5"/>
    <w:rsid w:val="0074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97853"/>
  <w15:chartTrackingRefBased/>
  <w15:docId w15:val="{272EBD39-83DD-7F43-BB80-BC9238BA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371"/>
  </w:style>
  <w:style w:type="paragraph" w:styleId="Heading1">
    <w:name w:val="heading 1"/>
    <w:basedOn w:val="Normal"/>
    <w:next w:val="Normal"/>
    <w:link w:val="Heading1Char"/>
    <w:uiPriority w:val="9"/>
    <w:qFormat/>
    <w:rsid w:val="00543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3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3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3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3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3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3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3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3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3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3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3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3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3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3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3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B92237B-E5D0-0241-A813-4B9987F20513}" type="doc">
      <dgm:prSet loTypeId="urn:microsoft.com/office/officeart/2005/8/layout/StepDownProcess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973B0877-20DE-C04D-A541-1D81091718D9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Sep 9 2024</a:t>
          </a:r>
        </a:p>
      </dgm:t>
    </dgm:pt>
    <dgm:pt modelId="{4FCB5E01-1D73-5A49-8369-F9FB993EF9FA}" type="parTrans" cxnId="{F27D7B75-BF3B-CF45-86FD-6CF02C5672A2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EEDAAFC-A10D-E049-B17A-703DA7442DB9}" type="sibTrans" cxnId="{F27D7B75-BF3B-CF45-86FD-6CF02C5672A2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86863B8-5C6C-7E43-BE0E-13E44D48ABA6}">
      <dgm:prSet phldrT="[Text]" custT="1"/>
      <dgm:spPr/>
      <dgm:t>
        <a:bodyPr/>
        <a:lstStyle/>
        <a:p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Hackathon Announcement</a:t>
          </a:r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5418210-F93B-B44C-97A6-5A2C7EA9F343}" type="parTrans" cxnId="{9377DDAF-54BC-1045-8B53-7734255E5F98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4BAEAF8-FEB5-494B-8F7B-77CACA5E7D2E}" type="sibTrans" cxnId="{9377DDAF-54BC-1045-8B53-7734255E5F98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898701F-4250-4842-ADD4-1C6B8B437ADF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September 30 &amp; October 21, 2024 </a:t>
          </a:r>
        </a:p>
      </dgm:t>
    </dgm:pt>
    <dgm:pt modelId="{D487DB6B-1FFE-6647-AADB-6B9291A965A0}" type="parTrans" cxnId="{C061FFD9-4473-A948-B34B-FFCD4E7D93C8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135C26A-AA32-9A4C-99C7-07EA984079B7}" type="sibTrans" cxnId="{C061FFD9-4473-A948-B34B-FFCD4E7D93C8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E538510-D0B8-7942-9602-E5269604781D}">
      <dgm:prSet phldrT="[Text]" custT="1"/>
      <dgm:spPr/>
      <dgm:t>
        <a:bodyPr/>
        <a:lstStyle/>
        <a:p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Information Sessions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DDF1853-C34E-4F4D-9136-C81D90B23021}" type="parTrans" cxnId="{8F345B25-573D-5E4A-80E7-A5944724FA69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95E959C-0B37-654A-BB90-C28E5AE22FD8}" type="sibTrans" cxnId="{8F345B25-573D-5E4A-80E7-A5944724FA69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8FD8CF5-E584-284F-89CE-A6B39378C458}">
      <dgm:prSet phldrT="[Text]"/>
      <dgm:spPr/>
      <dgm:t>
        <a:bodyPr/>
        <a:lstStyle/>
        <a:p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January-February 2025</a:t>
          </a:r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948B7B-2B2B-8C43-939C-E073AC11CDC4}" type="parTrans" cxnId="{DC543D96-F020-D943-BFC8-0B11A928BAC3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76E1ACF-8078-3949-83DF-846444B5BEDB}" type="sibTrans" cxnId="{DC543D96-F020-D943-BFC8-0B11A928BAC3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D027D62-DF80-7842-B934-5D098718B697}">
      <dgm:prSet phldrT="[Text]"/>
      <dgm:spPr/>
      <dgm:t>
        <a:bodyPr/>
        <a:lstStyle/>
        <a:p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February 10, 2025</a:t>
          </a:r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03BECE5-9659-4D4E-BC2C-5FBDCDE5C69D}" type="parTrans" cxnId="{75463626-2215-2A46-B1BB-CD064004907E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C3007C7-A11A-F748-B150-E633E91908FD}" type="sibTrans" cxnId="{75463626-2215-2A46-B1BB-CD064004907E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D4567C0-9FF6-C74D-A5BD-DB3CA3CFBE31}">
      <dgm:prSet/>
      <dgm:spPr/>
      <dgm:t>
        <a:bodyPr/>
        <a:lstStyle/>
        <a:p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May 5 2025 </a:t>
          </a:r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C5856A7-5BB6-C546-80A8-E4E6DB1C33AC}" type="parTrans" cxnId="{740410EA-9614-1D4D-862F-E418FF551791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1281A6A-903F-4B4D-806A-E5C213C55A08}" type="sibTrans" cxnId="{740410EA-9614-1D4D-862F-E418FF551791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BBC53A-62DF-164E-BC10-08881BA59672}">
      <dgm:prSet/>
      <dgm:spPr/>
      <dgm:t>
        <a:bodyPr/>
        <a:lstStyle/>
        <a:p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April 2025</a:t>
          </a:r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04A833F-2E01-1A4A-9F63-D16EDC249343}" type="parTrans" cxnId="{13C6DF1B-9640-B44A-B836-0188A324B56B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F66DB84-E850-4449-B9F4-BB234682ACBF}" type="sibTrans" cxnId="{13C6DF1B-9640-B44A-B836-0188A324B56B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377A6DA-7455-B446-91DE-0AC2F5CF661F}">
      <dgm:prSet phldrT="[Text]" custT="1"/>
      <dgm:spPr/>
      <dgm:t>
        <a:bodyPr/>
        <a:lstStyle/>
        <a:p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Workshops organized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B3622C4-9045-0D44-A58A-47E99D5AF7F3}" type="parTrans" cxnId="{A4622124-5848-2B4D-BE65-24FE1326050C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1C892D6-5A2D-6244-88E9-2E6FCA60F610}" type="sibTrans" cxnId="{A4622124-5848-2B4D-BE65-24FE1326050C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DB28FC5-AA92-C047-8468-C3E0027E0367}">
      <dgm:prSet phldrT="[Text]" custT="1"/>
      <dgm:spPr/>
      <dgm:t>
        <a:bodyPr/>
        <a:lstStyle/>
        <a:p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Abstracts Due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5D3A822-7186-B449-97C3-B746AB073574}" type="parTrans" cxnId="{127BD35E-8C7E-B04B-B4D8-BF38ABF9865D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1BF7EEE-F707-D346-99A7-5C65FAABB66C}" type="sibTrans" cxnId="{127BD35E-8C7E-B04B-B4D8-BF38ABF9865D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206D7C6-EF55-3F4F-A139-316F4EBE6F86}">
      <dgm:prSet custT="1"/>
      <dgm:spPr/>
      <dgm:t>
        <a:bodyPr/>
        <a:lstStyle/>
        <a:p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Project Pitches submitted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ADA23AC-0A96-EC45-95BC-18AAEE470E6F}" type="parTrans" cxnId="{8B4F66CB-B465-304B-8D96-442219E09212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126BD5-1921-FB48-9D38-C7443AFF5DA3}" type="sibTrans" cxnId="{8B4F66CB-B465-304B-8D96-442219E09212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84285AC-7538-E345-8DD3-79BAC7C01F21}">
      <dgm:prSet/>
      <dgm:spPr/>
      <dgm:t>
        <a:bodyPr/>
        <a:lstStyle/>
        <a:p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May 5 2025</a:t>
          </a:r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7DC3E3D-375A-5149-AD34-DE13C896B1AC}" type="parTrans" cxnId="{CFA17180-8289-DA4B-9AF3-FE7268810117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3B5927-9FB0-744B-96AA-9B71494E8055}" type="sibTrans" cxnId="{CFA17180-8289-DA4B-9AF3-FE7268810117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1802E9C-70A0-C841-AF7C-148BCE155668}">
      <dgm:prSet custT="1"/>
      <dgm:spPr/>
      <dgm:t>
        <a:bodyPr/>
        <a:lstStyle/>
        <a:p>
          <a:r>
            <a:rPr lang="en-US" sz="1050" b="1">
              <a:latin typeface="Times New Roman" panose="02020603050405020304" pitchFamily="18" charset="0"/>
              <a:cs typeface="Times New Roman" panose="02020603050405020304" pitchFamily="18" charset="0"/>
            </a:rPr>
            <a:t>Final pitches</a:t>
          </a:r>
          <a:endParaRPr 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6C519C-3060-7A46-A08F-505F5E650C9C}" type="parTrans" cxnId="{ACF33B3F-7605-3A47-854B-346D2183E14A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4C4E73C-EF21-8E4E-BF28-7A54F7EC3040}" type="sibTrans" cxnId="{ACF33B3F-7605-3A47-854B-346D2183E14A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45B5227-C15B-9444-B195-9015152DD8B0}">
      <dgm:prSet custT="1"/>
      <dgm:spPr/>
      <dgm:t>
        <a:bodyPr/>
        <a:lstStyle/>
        <a:p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Award ceremony </a:t>
          </a:r>
          <a:endParaRPr 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04A0320-D68F-9645-B122-B7D388445BE1}" type="parTrans" cxnId="{A6514EFF-891C-7343-B547-F69CFC99E151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4902869-E7BB-BB47-8E3F-92DFCF359829}" type="sibTrans" cxnId="{A6514EFF-891C-7343-B547-F69CFC99E151}">
      <dgm:prSet/>
      <dgm:spPr/>
      <dgm:t>
        <a:bodyPr/>
        <a:lstStyle/>
        <a:p>
          <a:endParaRPr lang="en-US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624E895-4B04-1448-B928-F394D8620FB8}" type="pres">
      <dgm:prSet presAssocID="{3B92237B-E5D0-0241-A813-4B9987F20513}" presName="rootnode" presStyleCnt="0">
        <dgm:presLayoutVars>
          <dgm:chMax/>
          <dgm:chPref/>
          <dgm:dir/>
          <dgm:animLvl val="lvl"/>
        </dgm:presLayoutVars>
      </dgm:prSet>
      <dgm:spPr/>
    </dgm:pt>
    <dgm:pt modelId="{3E72FA23-ED65-9540-89F9-A24DBE5E4E3C}" type="pres">
      <dgm:prSet presAssocID="{973B0877-20DE-C04D-A541-1D81091718D9}" presName="composite" presStyleCnt="0"/>
      <dgm:spPr/>
    </dgm:pt>
    <dgm:pt modelId="{84791068-937B-2548-BDAA-D61B8C8E810F}" type="pres">
      <dgm:prSet presAssocID="{973B0877-20DE-C04D-A541-1D81091718D9}" presName="bentUpArrow1" presStyleLbl="alignImgPlace1" presStyleIdx="0" presStyleCnt="6"/>
      <dgm:spPr/>
    </dgm:pt>
    <dgm:pt modelId="{5B36175C-304B-C840-9DA9-783E1693C694}" type="pres">
      <dgm:prSet presAssocID="{973B0877-20DE-C04D-A541-1D81091718D9}" presName="ParentText" presStyleLbl="node1" presStyleIdx="0" presStyleCnt="7">
        <dgm:presLayoutVars>
          <dgm:chMax val="1"/>
          <dgm:chPref val="1"/>
          <dgm:bulletEnabled val="1"/>
        </dgm:presLayoutVars>
      </dgm:prSet>
      <dgm:spPr/>
    </dgm:pt>
    <dgm:pt modelId="{9B41244D-54C6-8849-9BDD-ED90EA1CC2C7}" type="pres">
      <dgm:prSet presAssocID="{973B0877-20DE-C04D-A541-1D81091718D9}" presName="ChildText" presStyleLbl="revTx" presStyleIdx="0" presStyleCnt="7" custScaleX="137529" custLinFactNeighborX="23696" custLinFactNeighborY="4062">
        <dgm:presLayoutVars>
          <dgm:chMax val="0"/>
          <dgm:chPref val="0"/>
          <dgm:bulletEnabled val="1"/>
        </dgm:presLayoutVars>
      </dgm:prSet>
      <dgm:spPr/>
    </dgm:pt>
    <dgm:pt modelId="{100CE77B-DE67-F94A-8ED8-350D87BF878B}" type="pres">
      <dgm:prSet presAssocID="{5EEDAAFC-A10D-E049-B17A-703DA7442DB9}" presName="sibTrans" presStyleCnt="0"/>
      <dgm:spPr/>
    </dgm:pt>
    <dgm:pt modelId="{E3F0F1B4-2F95-774E-ADA6-34C0AD5E384B}" type="pres">
      <dgm:prSet presAssocID="{2898701F-4250-4842-ADD4-1C6B8B437ADF}" presName="composite" presStyleCnt="0"/>
      <dgm:spPr/>
    </dgm:pt>
    <dgm:pt modelId="{B75DFD8B-7CB4-C74A-AEA4-CF98B13717E9}" type="pres">
      <dgm:prSet presAssocID="{2898701F-4250-4842-ADD4-1C6B8B437ADF}" presName="bentUpArrow1" presStyleLbl="alignImgPlace1" presStyleIdx="1" presStyleCnt="6"/>
      <dgm:spPr/>
    </dgm:pt>
    <dgm:pt modelId="{33D69753-C379-EB47-8C3A-AABB411E2C95}" type="pres">
      <dgm:prSet presAssocID="{2898701F-4250-4842-ADD4-1C6B8B437ADF}" presName="ParentText" presStyleLbl="node1" presStyleIdx="1" presStyleCnt="7">
        <dgm:presLayoutVars>
          <dgm:chMax val="1"/>
          <dgm:chPref val="1"/>
          <dgm:bulletEnabled val="1"/>
        </dgm:presLayoutVars>
      </dgm:prSet>
      <dgm:spPr/>
    </dgm:pt>
    <dgm:pt modelId="{3AE5DBB3-6FF5-764C-95A1-489D412C57E6}" type="pres">
      <dgm:prSet presAssocID="{2898701F-4250-4842-ADD4-1C6B8B437ADF}" presName="ChildText" presStyleLbl="revTx" presStyleIdx="1" presStyleCnt="7" custScaleX="161912" custLinFactNeighborX="39492" custLinFactNeighborY="4062">
        <dgm:presLayoutVars>
          <dgm:chMax val="0"/>
          <dgm:chPref val="0"/>
          <dgm:bulletEnabled val="1"/>
        </dgm:presLayoutVars>
      </dgm:prSet>
      <dgm:spPr/>
    </dgm:pt>
    <dgm:pt modelId="{AD3B9C37-C07D-9B40-99F2-06E0A22ABDD0}" type="pres">
      <dgm:prSet presAssocID="{5135C26A-AA32-9A4C-99C7-07EA984079B7}" presName="sibTrans" presStyleCnt="0"/>
      <dgm:spPr/>
    </dgm:pt>
    <dgm:pt modelId="{C81F3775-C416-B047-BED4-9D1E9B4EB9C6}" type="pres">
      <dgm:prSet presAssocID="{98FD8CF5-E584-284F-89CE-A6B39378C458}" presName="composite" presStyleCnt="0"/>
      <dgm:spPr/>
    </dgm:pt>
    <dgm:pt modelId="{EBB3F793-B137-DE47-868B-6406A57E3D76}" type="pres">
      <dgm:prSet presAssocID="{98FD8CF5-E584-284F-89CE-A6B39378C458}" presName="bentUpArrow1" presStyleLbl="alignImgPlace1" presStyleIdx="2" presStyleCnt="6"/>
      <dgm:spPr/>
    </dgm:pt>
    <dgm:pt modelId="{71E67F39-22FE-D645-B756-3248AB0BED4D}" type="pres">
      <dgm:prSet presAssocID="{98FD8CF5-E584-284F-89CE-A6B39378C458}" presName="ParentText" presStyleLbl="node1" presStyleIdx="2" presStyleCnt="7">
        <dgm:presLayoutVars>
          <dgm:chMax val="1"/>
          <dgm:chPref val="1"/>
          <dgm:bulletEnabled val="1"/>
        </dgm:presLayoutVars>
      </dgm:prSet>
      <dgm:spPr/>
    </dgm:pt>
    <dgm:pt modelId="{7E2D9EAC-730F-9D4F-860E-6E9A5C7E7C52}" type="pres">
      <dgm:prSet presAssocID="{98FD8CF5-E584-284F-89CE-A6B39378C458}" presName="ChildText" presStyleLbl="revTx" presStyleIdx="2" presStyleCnt="7" custScaleX="181301" custLinFactNeighborX="47391">
        <dgm:presLayoutVars>
          <dgm:chMax val="0"/>
          <dgm:chPref val="0"/>
          <dgm:bulletEnabled val="1"/>
        </dgm:presLayoutVars>
      </dgm:prSet>
      <dgm:spPr/>
    </dgm:pt>
    <dgm:pt modelId="{A189EB45-1EED-674F-ADE5-9EB7E3D7BDFB}" type="pres">
      <dgm:prSet presAssocID="{876E1ACF-8078-3949-83DF-846444B5BEDB}" presName="sibTrans" presStyleCnt="0"/>
      <dgm:spPr/>
    </dgm:pt>
    <dgm:pt modelId="{ABB861B5-57FB-FD49-918A-108B82767800}" type="pres">
      <dgm:prSet presAssocID="{8D027D62-DF80-7842-B934-5D098718B697}" presName="composite" presStyleCnt="0"/>
      <dgm:spPr/>
    </dgm:pt>
    <dgm:pt modelId="{D23B4A7A-A628-E347-96C7-E44B7A17BFD1}" type="pres">
      <dgm:prSet presAssocID="{8D027D62-DF80-7842-B934-5D098718B697}" presName="bentUpArrow1" presStyleLbl="alignImgPlace1" presStyleIdx="3" presStyleCnt="6"/>
      <dgm:spPr/>
    </dgm:pt>
    <dgm:pt modelId="{EF8F8967-22D0-6042-83BE-77B039FFD982}" type="pres">
      <dgm:prSet presAssocID="{8D027D62-DF80-7842-B934-5D098718B697}" presName="ParentText" presStyleLbl="node1" presStyleIdx="3" presStyleCnt="7">
        <dgm:presLayoutVars>
          <dgm:chMax val="1"/>
          <dgm:chPref val="1"/>
          <dgm:bulletEnabled val="1"/>
        </dgm:presLayoutVars>
      </dgm:prSet>
      <dgm:spPr/>
    </dgm:pt>
    <dgm:pt modelId="{9D149FD3-1D7B-AE43-ABD7-ADFA518F50CF}" type="pres">
      <dgm:prSet presAssocID="{8D027D62-DF80-7842-B934-5D098718B697}" presName="ChildText" presStyleLbl="revTx" presStyleIdx="3" presStyleCnt="7">
        <dgm:presLayoutVars>
          <dgm:chMax val="0"/>
          <dgm:chPref val="0"/>
          <dgm:bulletEnabled val="1"/>
        </dgm:presLayoutVars>
      </dgm:prSet>
      <dgm:spPr/>
    </dgm:pt>
    <dgm:pt modelId="{A4366DF8-7FB6-7B45-8CD3-6B205CAC0076}" type="pres">
      <dgm:prSet presAssocID="{7C3007C7-A11A-F748-B150-E633E91908FD}" presName="sibTrans" presStyleCnt="0"/>
      <dgm:spPr/>
    </dgm:pt>
    <dgm:pt modelId="{0F72D7A4-2304-E141-9A0A-1B95E8BD0EE2}" type="pres">
      <dgm:prSet presAssocID="{BCBBC53A-62DF-164E-BC10-08881BA59672}" presName="composite" presStyleCnt="0"/>
      <dgm:spPr/>
    </dgm:pt>
    <dgm:pt modelId="{0C1A2A83-D7C1-9542-A981-FCF5BAB6D09B}" type="pres">
      <dgm:prSet presAssocID="{BCBBC53A-62DF-164E-BC10-08881BA59672}" presName="bentUpArrow1" presStyleLbl="alignImgPlace1" presStyleIdx="4" presStyleCnt="6"/>
      <dgm:spPr/>
    </dgm:pt>
    <dgm:pt modelId="{3C470F67-4EC5-9741-9703-F7C20AD06BB5}" type="pres">
      <dgm:prSet presAssocID="{BCBBC53A-62DF-164E-BC10-08881BA59672}" presName="ParentText" presStyleLbl="node1" presStyleIdx="4" presStyleCnt="7">
        <dgm:presLayoutVars>
          <dgm:chMax val="1"/>
          <dgm:chPref val="1"/>
          <dgm:bulletEnabled val="1"/>
        </dgm:presLayoutVars>
      </dgm:prSet>
      <dgm:spPr/>
    </dgm:pt>
    <dgm:pt modelId="{DC61D594-23E5-8C42-B8B0-F31ACB017FEE}" type="pres">
      <dgm:prSet presAssocID="{BCBBC53A-62DF-164E-BC10-08881BA59672}" presName="ChildText" presStyleLbl="revTx" presStyleIdx="4" presStyleCnt="7" custScaleX="201124" custLinFactNeighborX="58449">
        <dgm:presLayoutVars>
          <dgm:chMax val="0"/>
          <dgm:chPref val="0"/>
          <dgm:bulletEnabled val="1"/>
        </dgm:presLayoutVars>
      </dgm:prSet>
      <dgm:spPr/>
    </dgm:pt>
    <dgm:pt modelId="{360AE1B0-0B1E-5143-9C1D-F26A68BC86A0}" type="pres">
      <dgm:prSet presAssocID="{0F66DB84-E850-4449-B9F4-BB234682ACBF}" presName="sibTrans" presStyleCnt="0"/>
      <dgm:spPr/>
    </dgm:pt>
    <dgm:pt modelId="{27C397BF-811A-D044-9EE9-FFBA53C34508}" type="pres">
      <dgm:prSet presAssocID="{BD4567C0-9FF6-C74D-A5BD-DB3CA3CFBE31}" presName="composite" presStyleCnt="0"/>
      <dgm:spPr/>
    </dgm:pt>
    <dgm:pt modelId="{0DF8B84A-4600-6042-BC3D-2E33ACF5CD24}" type="pres">
      <dgm:prSet presAssocID="{BD4567C0-9FF6-C74D-A5BD-DB3CA3CFBE31}" presName="bentUpArrow1" presStyleLbl="alignImgPlace1" presStyleIdx="5" presStyleCnt="6"/>
      <dgm:spPr/>
    </dgm:pt>
    <dgm:pt modelId="{356797CE-C570-9342-8CCA-D86E9AA8BD56}" type="pres">
      <dgm:prSet presAssocID="{BD4567C0-9FF6-C74D-A5BD-DB3CA3CFBE31}" presName="ParentText" presStyleLbl="node1" presStyleIdx="5" presStyleCnt="7">
        <dgm:presLayoutVars>
          <dgm:chMax val="1"/>
          <dgm:chPref val="1"/>
          <dgm:bulletEnabled val="1"/>
        </dgm:presLayoutVars>
      </dgm:prSet>
      <dgm:spPr/>
    </dgm:pt>
    <dgm:pt modelId="{A954CE67-76F2-E545-8B47-D0CB0C3AB9E1}" type="pres">
      <dgm:prSet presAssocID="{BD4567C0-9FF6-C74D-A5BD-DB3CA3CFBE31}" presName="ChildText" presStyleLbl="revTx" presStyleIdx="5" presStyleCnt="7">
        <dgm:presLayoutVars>
          <dgm:chMax val="0"/>
          <dgm:chPref val="0"/>
          <dgm:bulletEnabled val="1"/>
        </dgm:presLayoutVars>
      </dgm:prSet>
      <dgm:spPr/>
    </dgm:pt>
    <dgm:pt modelId="{C680560B-03E8-B843-86C3-84834DC58AE0}" type="pres">
      <dgm:prSet presAssocID="{91281A6A-903F-4B4D-806A-E5C213C55A08}" presName="sibTrans" presStyleCnt="0"/>
      <dgm:spPr/>
    </dgm:pt>
    <dgm:pt modelId="{51E2AB8C-6EC3-0C49-B177-A5936BCE3426}" type="pres">
      <dgm:prSet presAssocID="{084285AC-7538-E345-8DD3-79BAC7C01F21}" presName="composite" presStyleCnt="0"/>
      <dgm:spPr/>
    </dgm:pt>
    <dgm:pt modelId="{48E4BAB1-CAE1-3F4E-823A-6CAA5F1F4D3A}" type="pres">
      <dgm:prSet presAssocID="{084285AC-7538-E345-8DD3-79BAC7C01F21}" presName="ParentText" presStyleLbl="node1" presStyleIdx="6" presStyleCnt="7">
        <dgm:presLayoutVars>
          <dgm:chMax val="1"/>
          <dgm:chPref val="1"/>
          <dgm:bulletEnabled val="1"/>
        </dgm:presLayoutVars>
      </dgm:prSet>
      <dgm:spPr/>
    </dgm:pt>
    <dgm:pt modelId="{39080B9E-F6F8-3644-BCB8-692FF8B3D15C}" type="pres">
      <dgm:prSet presAssocID="{084285AC-7538-E345-8DD3-79BAC7C01F21}" presName="FinalChildText" presStyleLbl="revTx" presStyleIdx="6" presStyleCnt="7">
        <dgm:presLayoutVars>
          <dgm:chMax val="0"/>
          <dgm:chPref val="0"/>
          <dgm:bulletEnabled val="1"/>
        </dgm:presLayoutVars>
      </dgm:prSet>
      <dgm:spPr/>
    </dgm:pt>
  </dgm:ptLst>
  <dgm:cxnLst>
    <dgm:cxn modelId="{13C6DF1B-9640-B44A-B836-0188A324B56B}" srcId="{3B92237B-E5D0-0241-A813-4B9987F20513}" destId="{BCBBC53A-62DF-164E-BC10-08881BA59672}" srcOrd="4" destOrd="0" parTransId="{504A833F-2E01-1A4A-9F63-D16EDC249343}" sibTransId="{0F66DB84-E850-4449-B9F4-BB234682ACBF}"/>
    <dgm:cxn modelId="{2B0A4122-3A91-134D-BC1B-2406647EB394}" type="presOf" srcId="{5E538510-D0B8-7942-9602-E5269604781D}" destId="{3AE5DBB3-6FF5-764C-95A1-489D412C57E6}" srcOrd="0" destOrd="0" presId="urn:microsoft.com/office/officeart/2005/8/layout/StepDownProcess"/>
    <dgm:cxn modelId="{A4622124-5848-2B4D-BE65-24FE1326050C}" srcId="{98FD8CF5-E584-284F-89CE-A6B39378C458}" destId="{F377A6DA-7455-B446-91DE-0AC2F5CF661F}" srcOrd="0" destOrd="0" parTransId="{CB3622C4-9045-0D44-A58A-47E99D5AF7F3}" sibTransId="{E1C892D6-5A2D-6244-88E9-2E6FCA60F610}"/>
    <dgm:cxn modelId="{8F345B25-573D-5E4A-80E7-A5944724FA69}" srcId="{2898701F-4250-4842-ADD4-1C6B8B437ADF}" destId="{5E538510-D0B8-7942-9602-E5269604781D}" srcOrd="0" destOrd="0" parTransId="{FDDF1853-C34E-4F4D-9136-C81D90B23021}" sibTransId="{295E959C-0B37-654A-BB90-C28E5AE22FD8}"/>
    <dgm:cxn modelId="{75463626-2215-2A46-B1BB-CD064004907E}" srcId="{3B92237B-E5D0-0241-A813-4B9987F20513}" destId="{8D027D62-DF80-7842-B934-5D098718B697}" srcOrd="3" destOrd="0" parTransId="{403BECE5-9659-4D4E-BC2C-5FBDCDE5C69D}" sibTransId="{7C3007C7-A11A-F748-B150-E633E91908FD}"/>
    <dgm:cxn modelId="{8E3D5A3A-AB03-0945-9BBF-63CA61AC946E}" type="presOf" srcId="{F377A6DA-7455-B446-91DE-0AC2F5CF661F}" destId="{7E2D9EAC-730F-9D4F-860E-6E9A5C7E7C52}" srcOrd="0" destOrd="0" presId="urn:microsoft.com/office/officeart/2005/8/layout/StepDownProcess"/>
    <dgm:cxn modelId="{ACF33B3F-7605-3A47-854B-346D2183E14A}" srcId="{BD4567C0-9FF6-C74D-A5BD-DB3CA3CFBE31}" destId="{41802E9C-70A0-C841-AF7C-148BCE155668}" srcOrd="0" destOrd="0" parTransId="{616C519C-3060-7A46-A08F-505F5E650C9C}" sibTransId="{74C4E73C-EF21-8E4E-BF28-7A54F7EC3040}"/>
    <dgm:cxn modelId="{B2852049-5BDE-F643-9552-B1D5DF530077}" type="presOf" srcId="{2898701F-4250-4842-ADD4-1C6B8B437ADF}" destId="{33D69753-C379-EB47-8C3A-AABB411E2C95}" srcOrd="0" destOrd="0" presId="urn:microsoft.com/office/officeart/2005/8/layout/StepDownProcess"/>
    <dgm:cxn modelId="{20C38959-DA9E-F04D-88F2-B1262CE0C08F}" type="presOf" srcId="{C206D7C6-EF55-3F4F-A139-316F4EBE6F86}" destId="{DC61D594-23E5-8C42-B8B0-F31ACB017FEE}" srcOrd="0" destOrd="0" presId="urn:microsoft.com/office/officeart/2005/8/layout/StepDownProcess"/>
    <dgm:cxn modelId="{127BD35E-8C7E-B04B-B4D8-BF38ABF9865D}" srcId="{8D027D62-DF80-7842-B934-5D098718B697}" destId="{9DB28FC5-AA92-C047-8468-C3E0027E0367}" srcOrd="0" destOrd="0" parTransId="{85D3A822-7186-B449-97C3-B746AB073574}" sibTransId="{01BF7EEE-F707-D346-99A7-5C65FAABB66C}"/>
    <dgm:cxn modelId="{CE740173-8418-BB45-8179-D7B8D97F9AB5}" type="presOf" srcId="{F86863B8-5C6C-7E43-BE0E-13E44D48ABA6}" destId="{9B41244D-54C6-8849-9BDD-ED90EA1CC2C7}" srcOrd="0" destOrd="0" presId="urn:microsoft.com/office/officeart/2005/8/layout/StepDownProcess"/>
    <dgm:cxn modelId="{638EFA73-4E8A-304D-B22C-5ABD3AED81B4}" type="presOf" srcId="{445B5227-C15B-9444-B195-9015152DD8B0}" destId="{39080B9E-F6F8-3644-BCB8-692FF8B3D15C}" srcOrd="0" destOrd="0" presId="urn:microsoft.com/office/officeart/2005/8/layout/StepDownProcess"/>
    <dgm:cxn modelId="{F27D7B75-BF3B-CF45-86FD-6CF02C5672A2}" srcId="{3B92237B-E5D0-0241-A813-4B9987F20513}" destId="{973B0877-20DE-C04D-A541-1D81091718D9}" srcOrd="0" destOrd="0" parTransId="{4FCB5E01-1D73-5A49-8369-F9FB993EF9FA}" sibTransId="{5EEDAAFC-A10D-E049-B17A-703DA7442DB9}"/>
    <dgm:cxn modelId="{256B187B-50A4-E149-B162-B38E4602671D}" type="presOf" srcId="{3B92237B-E5D0-0241-A813-4B9987F20513}" destId="{E624E895-4B04-1448-B928-F394D8620FB8}" srcOrd="0" destOrd="0" presId="urn:microsoft.com/office/officeart/2005/8/layout/StepDownProcess"/>
    <dgm:cxn modelId="{F5099B7D-5F34-4E4D-9360-4E86BD30A827}" type="presOf" srcId="{41802E9C-70A0-C841-AF7C-148BCE155668}" destId="{A954CE67-76F2-E545-8B47-D0CB0C3AB9E1}" srcOrd="0" destOrd="0" presId="urn:microsoft.com/office/officeart/2005/8/layout/StepDownProcess"/>
    <dgm:cxn modelId="{CFA17180-8289-DA4B-9AF3-FE7268810117}" srcId="{3B92237B-E5D0-0241-A813-4B9987F20513}" destId="{084285AC-7538-E345-8DD3-79BAC7C01F21}" srcOrd="6" destOrd="0" parTransId="{97DC3E3D-375A-5149-AD34-DE13C896B1AC}" sibTransId="{123B5927-9FB0-744B-96AA-9B71494E8055}"/>
    <dgm:cxn modelId="{29602083-A87A-6A4A-A285-A7163B1A4655}" type="presOf" srcId="{BCBBC53A-62DF-164E-BC10-08881BA59672}" destId="{3C470F67-4EC5-9741-9703-F7C20AD06BB5}" srcOrd="0" destOrd="0" presId="urn:microsoft.com/office/officeart/2005/8/layout/StepDownProcess"/>
    <dgm:cxn modelId="{BE88F98D-40C6-194E-902C-024E5BE7CAB4}" type="presOf" srcId="{9DB28FC5-AA92-C047-8468-C3E0027E0367}" destId="{9D149FD3-1D7B-AE43-ABD7-ADFA518F50CF}" srcOrd="0" destOrd="0" presId="urn:microsoft.com/office/officeart/2005/8/layout/StepDownProcess"/>
    <dgm:cxn modelId="{DC543D96-F020-D943-BFC8-0B11A928BAC3}" srcId="{3B92237B-E5D0-0241-A813-4B9987F20513}" destId="{98FD8CF5-E584-284F-89CE-A6B39378C458}" srcOrd="2" destOrd="0" parTransId="{BC948B7B-2B2B-8C43-939C-E073AC11CDC4}" sibTransId="{876E1ACF-8078-3949-83DF-846444B5BEDB}"/>
    <dgm:cxn modelId="{8AB606A0-1323-1C4D-A42D-4F9284DA535A}" type="presOf" srcId="{8D027D62-DF80-7842-B934-5D098718B697}" destId="{EF8F8967-22D0-6042-83BE-77B039FFD982}" srcOrd="0" destOrd="0" presId="urn:microsoft.com/office/officeart/2005/8/layout/StepDownProcess"/>
    <dgm:cxn modelId="{9377DDAF-54BC-1045-8B53-7734255E5F98}" srcId="{973B0877-20DE-C04D-A541-1D81091718D9}" destId="{F86863B8-5C6C-7E43-BE0E-13E44D48ABA6}" srcOrd="0" destOrd="0" parTransId="{A5418210-F93B-B44C-97A6-5A2C7EA9F343}" sibTransId="{B4BAEAF8-FEB5-494B-8F7B-77CACA5E7D2E}"/>
    <dgm:cxn modelId="{F5E8EAB6-2C3D-2246-A2D8-08553C20ECD1}" type="presOf" srcId="{084285AC-7538-E345-8DD3-79BAC7C01F21}" destId="{48E4BAB1-CAE1-3F4E-823A-6CAA5F1F4D3A}" srcOrd="0" destOrd="0" presId="urn:microsoft.com/office/officeart/2005/8/layout/StepDownProcess"/>
    <dgm:cxn modelId="{FAB340B7-67C6-4D42-B6CC-94E7A7BDABAA}" type="presOf" srcId="{BD4567C0-9FF6-C74D-A5BD-DB3CA3CFBE31}" destId="{356797CE-C570-9342-8CCA-D86E9AA8BD56}" srcOrd="0" destOrd="0" presId="urn:microsoft.com/office/officeart/2005/8/layout/StepDownProcess"/>
    <dgm:cxn modelId="{8B4F66CB-B465-304B-8D96-442219E09212}" srcId="{BCBBC53A-62DF-164E-BC10-08881BA59672}" destId="{C206D7C6-EF55-3F4F-A139-316F4EBE6F86}" srcOrd="0" destOrd="0" parTransId="{EADA23AC-0A96-EC45-95BC-18AAEE470E6F}" sibTransId="{96126BD5-1921-FB48-9D38-C7443AFF5DA3}"/>
    <dgm:cxn modelId="{37322DCC-2CF2-194C-A627-AC0E62BD781A}" type="presOf" srcId="{98FD8CF5-E584-284F-89CE-A6B39378C458}" destId="{71E67F39-22FE-D645-B756-3248AB0BED4D}" srcOrd="0" destOrd="0" presId="urn:microsoft.com/office/officeart/2005/8/layout/StepDownProcess"/>
    <dgm:cxn modelId="{C061FFD9-4473-A948-B34B-FFCD4E7D93C8}" srcId="{3B92237B-E5D0-0241-A813-4B9987F20513}" destId="{2898701F-4250-4842-ADD4-1C6B8B437ADF}" srcOrd="1" destOrd="0" parTransId="{D487DB6B-1FFE-6647-AADB-6B9291A965A0}" sibTransId="{5135C26A-AA32-9A4C-99C7-07EA984079B7}"/>
    <dgm:cxn modelId="{7D99E3E4-12FE-314B-9D4F-2FD7BC4D5908}" type="presOf" srcId="{973B0877-20DE-C04D-A541-1D81091718D9}" destId="{5B36175C-304B-C840-9DA9-783E1693C694}" srcOrd="0" destOrd="0" presId="urn:microsoft.com/office/officeart/2005/8/layout/StepDownProcess"/>
    <dgm:cxn modelId="{740410EA-9614-1D4D-862F-E418FF551791}" srcId="{3B92237B-E5D0-0241-A813-4B9987F20513}" destId="{BD4567C0-9FF6-C74D-A5BD-DB3CA3CFBE31}" srcOrd="5" destOrd="0" parTransId="{FC5856A7-5BB6-C546-80A8-E4E6DB1C33AC}" sibTransId="{91281A6A-903F-4B4D-806A-E5C213C55A08}"/>
    <dgm:cxn modelId="{A6514EFF-891C-7343-B547-F69CFC99E151}" srcId="{084285AC-7538-E345-8DD3-79BAC7C01F21}" destId="{445B5227-C15B-9444-B195-9015152DD8B0}" srcOrd="0" destOrd="0" parTransId="{104A0320-D68F-9645-B122-B7D388445BE1}" sibTransId="{D4902869-E7BB-BB47-8E3F-92DFCF359829}"/>
    <dgm:cxn modelId="{6641AE7C-2F7D-6E4F-8C53-F774B0D7851F}" type="presParOf" srcId="{E624E895-4B04-1448-B928-F394D8620FB8}" destId="{3E72FA23-ED65-9540-89F9-A24DBE5E4E3C}" srcOrd="0" destOrd="0" presId="urn:microsoft.com/office/officeart/2005/8/layout/StepDownProcess"/>
    <dgm:cxn modelId="{A61D499C-9C6E-1649-B926-8BB610B9D237}" type="presParOf" srcId="{3E72FA23-ED65-9540-89F9-A24DBE5E4E3C}" destId="{84791068-937B-2548-BDAA-D61B8C8E810F}" srcOrd="0" destOrd="0" presId="urn:microsoft.com/office/officeart/2005/8/layout/StepDownProcess"/>
    <dgm:cxn modelId="{EB75E1C3-24C1-544B-91D6-CC66A139F2D6}" type="presParOf" srcId="{3E72FA23-ED65-9540-89F9-A24DBE5E4E3C}" destId="{5B36175C-304B-C840-9DA9-783E1693C694}" srcOrd="1" destOrd="0" presId="urn:microsoft.com/office/officeart/2005/8/layout/StepDownProcess"/>
    <dgm:cxn modelId="{351BD6FF-D887-C54B-BB4F-794E311362F9}" type="presParOf" srcId="{3E72FA23-ED65-9540-89F9-A24DBE5E4E3C}" destId="{9B41244D-54C6-8849-9BDD-ED90EA1CC2C7}" srcOrd="2" destOrd="0" presId="urn:microsoft.com/office/officeart/2005/8/layout/StepDownProcess"/>
    <dgm:cxn modelId="{8DEA01FC-F049-4C48-970D-9C068593BED5}" type="presParOf" srcId="{E624E895-4B04-1448-B928-F394D8620FB8}" destId="{100CE77B-DE67-F94A-8ED8-350D87BF878B}" srcOrd="1" destOrd="0" presId="urn:microsoft.com/office/officeart/2005/8/layout/StepDownProcess"/>
    <dgm:cxn modelId="{59AD96D7-F0EF-3642-8A7F-9FAAD4077D06}" type="presParOf" srcId="{E624E895-4B04-1448-B928-F394D8620FB8}" destId="{E3F0F1B4-2F95-774E-ADA6-34C0AD5E384B}" srcOrd="2" destOrd="0" presId="urn:microsoft.com/office/officeart/2005/8/layout/StepDownProcess"/>
    <dgm:cxn modelId="{06D5B865-2137-874B-A038-5963E3D9E70C}" type="presParOf" srcId="{E3F0F1B4-2F95-774E-ADA6-34C0AD5E384B}" destId="{B75DFD8B-7CB4-C74A-AEA4-CF98B13717E9}" srcOrd="0" destOrd="0" presId="urn:microsoft.com/office/officeart/2005/8/layout/StepDownProcess"/>
    <dgm:cxn modelId="{DFA2E865-AB81-A445-ADD0-41B8951B5A43}" type="presParOf" srcId="{E3F0F1B4-2F95-774E-ADA6-34C0AD5E384B}" destId="{33D69753-C379-EB47-8C3A-AABB411E2C95}" srcOrd="1" destOrd="0" presId="urn:microsoft.com/office/officeart/2005/8/layout/StepDownProcess"/>
    <dgm:cxn modelId="{59A2BD12-02AE-9A4D-979B-CEF8817CA00D}" type="presParOf" srcId="{E3F0F1B4-2F95-774E-ADA6-34C0AD5E384B}" destId="{3AE5DBB3-6FF5-764C-95A1-489D412C57E6}" srcOrd="2" destOrd="0" presId="urn:microsoft.com/office/officeart/2005/8/layout/StepDownProcess"/>
    <dgm:cxn modelId="{B614C3DE-6498-AA46-99AE-AA9B097B6118}" type="presParOf" srcId="{E624E895-4B04-1448-B928-F394D8620FB8}" destId="{AD3B9C37-C07D-9B40-99F2-06E0A22ABDD0}" srcOrd="3" destOrd="0" presId="urn:microsoft.com/office/officeart/2005/8/layout/StepDownProcess"/>
    <dgm:cxn modelId="{3F9C879E-BB9E-6F43-B49E-7B64180DF2CE}" type="presParOf" srcId="{E624E895-4B04-1448-B928-F394D8620FB8}" destId="{C81F3775-C416-B047-BED4-9D1E9B4EB9C6}" srcOrd="4" destOrd="0" presId="urn:microsoft.com/office/officeart/2005/8/layout/StepDownProcess"/>
    <dgm:cxn modelId="{2D4C7F75-C94E-FD43-85ED-D1D041D5BE54}" type="presParOf" srcId="{C81F3775-C416-B047-BED4-9D1E9B4EB9C6}" destId="{EBB3F793-B137-DE47-868B-6406A57E3D76}" srcOrd="0" destOrd="0" presId="urn:microsoft.com/office/officeart/2005/8/layout/StepDownProcess"/>
    <dgm:cxn modelId="{34146F0D-AFF8-AB42-85E6-BA5DF77BDF35}" type="presParOf" srcId="{C81F3775-C416-B047-BED4-9D1E9B4EB9C6}" destId="{71E67F39-22FE-D645-B756-3248AB0BED4D}" srcOrd="1" destOrd="0" presId="urn:microsoft.com/office/officeart/2005/8/layout/StepDownProcess"/>
    <dgm:cxn modelId="{15A22F1D-6C0F-B647-B4E8-947ED680CD60}" type="presParOf" srcId="{C81F3775-C416-B047-BED4-9D1E9B4EB9C6}" destId="{7E2D9EAC-730F-9D4F-860E-6E9A5C7E7C52}" srcOrd="2" destOrd="0" presId="urn:microsoft.com/office/officeart/2005/8/layout/StepDownProcess"/>
    <dgm:cxn modelId="{BF7B7986-21D9-1248-8091-BAB0944E2813}" type="presParOf" srcId="{E624E895-4B04-1448-B928-F394D8620FB8}" destId="{A189EB45-1EED-674F-ADE5-9EB7E3D7BDFB}" srcOrd="5" destOrd="0" presId="urn:microsoft.com/office/officeart/2005/8/layout/StepDownProcess"/>
    <dgm:cxn modelId="{A7B4003D-35F7-F648-98D3-560D702A5BBB}" type="presParOf" srcId="{E624E895-4B04-1448-B928-F394D8620FB8}" destId="{ABB861B5-57FB-FD49-918A-108B82767800}" srcOrd="6" destOrd="0" presId="urn:microsoft.com/office/officeart/2005/8/layout/StepDownProcess"/>
    <dgm:cxn modelId="{EEFB8869-6349-FC4B-8EE4-E41C30C8843D}" type="presParOf" srcId="{ABB861B5-57FB-FD49-918A-108B82767800}" destId="{D23B4A7A-A628-E347-96C7-E44B7A17BFD1}" srcOrd="0" destOrd="0" presId="urn:microsoft.com/office/officeart/2005/8/layout/StepDownProcess"/>
    <dgm:cxn modelId="{66B5A478-A7A6-BD46-B503-E0B9F1992405}" type="presParOf" srcId="{ABB861B5-57FB-FD49-918A-108B82767800}" destId="{EF8F8967-22D0-6042-83BE-77B039FFD982}" srcOrd="1" destOrd="0" presId="urn:microsoft.com/office/officeart/2005/8/layout/StepDownProcess"/>
    <dgm:cxn modelId="{D4961761-1134-DC4C-AA84-A61C6AE8B6BE}" type="presParOf" srcId="{ABB861B5-57FB-FD49-918A-108B82767800}" destId="{9D149FD3-1D7B-AE43-ABD7-ADFA518F50CF}" srcOrd="2" destOrd="0" presId="urn:microsoft.com/office/officeart/2005/8/layout/StepDownProcess"/>
    <dgm:cxn modelId="{38C9F4A1-2CAC-1D49-81A6-5CDA11F78CCF}" type="presParOf" srcId="{E624E895-4B04-1448-B928-F394D8620FB8}" destId="{A4366DF8-7FB6-7B45-8CD3-6B205CAC0076}" srcOrd="7" destOrd="0" presId="urn:microsoft.com/office/officeart/2005/8/layout/StepDownProcess"/>
    <dgm:cxn modelId="{A56C6F37-4081-A746-B824-3D4718029F3B}" type="presParOf" srcId="{E624E895-4B04-1448-B928-F394D8620FB8}" destId="{0F72D7A4-2304-E141-9A0A-1B95E8BD0EE2}" srcOrd="8" destOrd="0" presId="urn:microsoft.com/office/officeart/2005/8/layout/StepDownProcess"/>
    <dgm:cxn modelId="{D33242E8-A10F-444C-BBBD-E9FFFE50DBC4}" type="presParOf" srcId="{0F72D7A4-2304-E141-9A0A-1B95E8BD0EE2}" destId="{0C1A2A83-D7C1-9542-A981-FCF5BAB6D09B}" srcOrd="0" destOrd="0" presId="urn:microsoft.com/office/officeart/2005/8/layout/StepDownProcess"/>
    <dgm:cxn modelId="{63CC119B-0C40-2B43-8403-518748A558D5}" type="presParOf" srcId="{0F72D7A4-2304-E141-9A0A-1B95E8BD0EE2}" destId="{3C470F67-4EC5-9741-9703-F7C20AD06BB5}" srcOrd="1" destOrd="0" presId="urn:microsoft.com/office/officeart/2005/8/layout/StepDownProcess"/>
    <dgm:cxn modelId="{E27A5714-CB04-7F42-BD0E-7F37529F9E4F}" type="presParOf" srcId="{0F72D7A4-2304-E141-9A0A-1B95E8BD0EE2}" destId="{DC61D594-23E5-8C42-B8B0-F31ACB017FEE}" srcOrd="2" destOrd="0" presId="urn:microsoft.com/office/officeart/2005/8/layout/StepDownProcess"/>
    <dgm:cxn modelId="{5B0C60E5-6C08-C94C-8112-FCA3F444FA8B}" type="presParOf" srcId="{E624E895-4B04-1448-B928-F394D8620FB8}" destId="{360AE1B0-0B1E-5143-9C1D-F26A68BC86A0}" srcOrd="9" destOrd="0" presId="urn:microsoft.com/office/officeart/2005/8/layout/StepDownProcess"/>
    <dgm:cxn modelId="{ED3E7547-91FD-D24D-8C27-50424306D8D6}" type="presParOf" srcId="{E624E895-4B04-1448-B928-F394D8620FB8}" destId="{27C397BF-811A-D044-9EE9-FFBA53C34508}" srcOrd="10" destOrd="0" presId="urn:microsoft.com/office/officeart/2005/8/layout/StepDownProcess"/>
    <dgm:cxn modelId="{EA1F6B2C-171B-C04C-9C1E-4EC504B7E9AA}" type="presParOf" srcId="{27C397BF-811A-D044-9EE9-FFBA53C34508}" destId="{0DF8B84A-4600-6042-BC3D-2E33ACF5CD24}" srcOrd="0" destOrd="0" presId="urn:microsoft.com/office/officeart/2005/8/layout/StepDownProcess"/>
    <dgm:cxn modelId="{DD171585-C6C9-1D4A-B69E-5900EBD2287D}" type="presParOf" srcId="{27C397BF-811A-D044-9EE9-FFBA53C34508}" destId="{356797CE-C570-9342-8CCA-D86E9AA8BD56}" srcOrd="1" destOrd="0" presId="urn:microsoft.com/office/officeart/2005/8/layout/StepDownProcess"/>
    <dgm:cxn modelId="{8440F48B-EA4B-244D-9D3D-B495B1C7D292}" type="presParOf" srcId="{27C397BF-811A-D044-9EE9-FFBA53C34508}" destId="{A954CE67-76F2-E545-8B47-D0CB0C3AB9E1}" srcOrd="2" destOrd="0" presId="urn:microsoft.com/office/officeart/2005/8/layout/StepDownProcess"/>
    <dgm:cxn modelId="{A4217BA3-E1F0-2C42-A2B2-2EA5616115BB}" type="presParOf" srcId="{E624E895-4B04-1448-B928-F394D8620FB8}" destId="{C680560B-03E8-B843-86C3-84834DC58AE0}" srcOrd="11" destOrd="0" presId="urn:microsoft.com/office/officeart/2005/8/layout/StepDownProcess"/>
    <dgm:cxn modelId="{55C9C0E0-F82B-964F-8396-12D82C8CC272}" type="presParOf" srcId="{E624E895-4B04-1448-B928-F394D8620FB8}" destId="{51E2AB8C-6EC3-0C49-B177-A5936BCE3426}" srcOrd="12" destOrd="0" presId="urn:microsoft.com/office/officeart/2005/8/layout/StepDownProcess"/>
    <dgm:cxn modelId="{11EC2FD3-E0A7-C44C-B6F3-191A3AD2EA05}" type="presParOf" srcId="{51E2AB8C-6EC3-0C49-B177-A5936BCE3426}" destId="{48E4BAB1-CAE1-3F4E-823A-6CAA5F1F4D3A}" srcOrd="0" destOrd="0" presId="urn:microsoft.com/office/officeart/2005/8/layout/StepDownProcess"/>
    <dgm:cxn modelId="{23F1A63B-58E3-B346-88F3-212EB079C15C}" type="presParOf" srcId="{51E2AB8C-6EC3-0C49-B177-A5936BCE3426}" destId="{39080B9E-F6F8-3644-BCB8-692FF8B3D15C}" srcOrd="1" destOrd="0" presId="urn:microsoft.com/office/officeart/2005/8/layout/StepDownProcess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4791068-937B-2548-BDAA-D61B8C8E810F}">
      <dsp:nvSpPr>
        <dsp:cNvPr id="0" name=""/>
        <dsp:cNvSpPr/>
      </dsp:nvSpPr>
      <dsp:spPr>
        <a:xfrm rot="5400000">
          <a:off x="147825" y="872285"/>
          <a:ext cx="549740" cy="625860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5B36175C-304B-C840-9DA9-783E1693C694}">
      <dsp:nvSpPr>
        <dsp:cNvPr id="0" name=""/>
        <dsp:cNvSpPr/>
      </dsp:nvSpPr>
      <dsp:spPr>
        <a:xfrm>
          <a:off x="2177" y="262886"/>
          <a:ext cx="925440" cy="647778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ep 9 2024</a:t>
          </a:r>
        </a:p>
      </dsp:txBody>
      <dsp:txXfrm>
        <a:off x="33805" y="294514"/>
        <a:ext cx="862184" cy="584522"/>
      </dsp:txXfrm>
    </dsp:sp>
    <dsp:sp modelId="{9B41244D-54C6-8849-9BDD-ED90EA1CC2C7}">
      <dsp:nvSpPr>
        <dsp:cNvPr id="0" name=""/>
        <dsp:cNvSpPr/>
      </dsp:nvSpPr>
      <dsp:spPr>
        <a:xfrm>
          <a:off x="960810" y="345934"/>
          <a:ext cx="925676" cy="52356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Hackathon Announcement</a:t>
          </a:r>
          <a:endParaRPr lang="en-US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960810" y="345934"/>
        <a:ext cx="925676" cy="523562"/>
      </dsp:txXfrm>
    </dsp:sp>
    <dsp:sp modelId="{B75DFD8B-7CB4-C74A-AEA4-CF98B13717E9}">
      <dsp:nvSpPr>
        <dsp:cNvPr id="0" name=""/>
        <dsp:cNvSpPr/>
      </dsp:nvSpPr>
      <dsp:spPr>
        <a:xfrm rot="5400000">
          <a:off x="975737" y="1599954"/>
          <a:ext cx="549740" cy="625860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3D69753-C379-EB47-8C3A-AABB411E2C95}">
      <dsp:nvSpPr>
        <dsp:cNvPr id="0" name=""/>
        <dsp:cNvSpPr/>
      </dsp:nvSpPr>
      <dsp:spPr>
        <a:xfrm>
          <a:off x="830089" y="990555"/>
          <a:ext cx="925440" cy="647778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eptember 30 &amp; October 21, 2024 </a:t>
          </a:r>
        </a:p>
      </dsp:txBody>
      <dsp:txXfrm>
        <a:off x="861717" y="1022183"/>
        <a:ext cx="862184" cy="584522"/>
      </dsp:txXfrm>
    </dsp:sp>
    <dsp:sp modelId="{3AE5DBB3-6FF5-764C-95A1-489D412C57E6}">
      <dsp:nvSpPr>
        <dsp:cNvPr id="0" name=""/>
        <dsp:cNvSpPr/>
      </dsp:nvSpPr>
      <dsp:spPr>
        <a:xfrm>
          <a:off x="1812983" y="1073602"/>
          <a:ext cx="1089792" cy="52356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Information Sessions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12983" y="1073602"/>
        <a:ext cx="1089792" cy="523562"/>
      </dsp:txXfrm>
    </dsp:sp>
    <dsp:sp modelId="{EBB3F793-B137-DE47-868B-6406A57E3D76}">
      <dsp:nvSpPr>
        <dsp:cNvPr id="0" name=""/>
        <dsp:cNvSpPr/>
      </dsp:nvSpPr>
      <dsp:spPr>
        <a:xfrm rot="5400000">
          <a:off x="1803649" y="2327622"/>
          <a:ext cx="549740" cy="625860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1E67F39-22FE-D645-B756-3248AB0BED4D}">
      <dsp:nvSpPr>
        <dsp:cNvPr id="0" name=""/>
        <dsp:cNvSpPr/>
      </dsp:nvSpPr>
      <dsp:spPr>
        <a:xfrm>
          <a:off x="1658001" y="1718223"/>
          <a:ext cx="925440" cy="647778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January-February 2025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689629" y="1749851"/>
        <a:ext cx="862184" cy="584522"/>
      </dsp:txXfrm>
    </dsp:sp>
    <dsp:sp modelId="{7E2D9EAC-730F-9D4F-860E-6E9A5C7E7C52}">
      <dsp:nvSpPr>
        <dsp:cNvPr id="0" name=""/>
        <dsp:cNvSpPr/>
      </dsp:nvSpPr>
      <dsp:spPr>
        <a:xfrm>
          <a:off x="2628810" y="1780004"/>
          <a:ext cx="1220295" cy="52356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Workshops organized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628810" y="1780004"/>
        <a:ext cx="1220295" cy="523562"/>
      </dsp:txXfrm>
    </dsp:sp>
    <dsp:sp modelId="{D23B4A7A-A628-E347-96C7-E44B7A17BFD1}">
      <dsp:nvSpPr>
        <dsp:cNvPr id="0" name=""/>
        <dsp:cNvSpPr/>
      </dsp:nvSpPr>
      <dsp:spPr>
        <a:xfrm rot="5400000">
          <a:off x="2631561" y="3055291"/>
          <a:ext cx="549740" cy="625860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EF8F8967-22D0-6042-83BE-77B039FFD982}">
      <dsp:nvSpPr>
        <dsp:cNvPr id="0" name=""/>
        <dsp:cNvSpPr/>
      </dsp:nvSpPr>
      <dsp:spPr>
        <a:xfrm>
          <a:off x="2485913" y="2445892"/>
          <a:ext cx="925440" cy="647778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February 10, 2025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517541" y="2477520"/>
        <a:ext cx="862184" cy="584522"/>
      </dsp:txXfrm>
    </dsp:sp>
    <dsp:sp modelId="{9D149FD3-1D7B-AE43-ABD7-ADFA518F50CF}">
      <dsp:nvSpPr>
        <dsp:cNvPr id="0" name=""/>
        <dsp:cNvSpPr/>
      </dsp:nvSpPr>
      <dsp:spPr>
        <a:xfrm>
          <a:off x="3411354" y="2507672"/>
          <a:ext cx="673076" cy="52356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bstracts Due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411354" y="2507672"/>
        <a:ext cx="673076" cy="523562"/>
      </dsp:txXfrm>
    </dsp:sp>
    <dsp:sp modelId="{0C1A2A83-D7C1-9542-A981-FCF5BAB6D09B}">
      <dsp:nvSpPr>
        <dsp:cNvPr id="0" name=""/>
        <dsp:cNvSpPr/>
      </dsp:nvSpPr>
      <dsp:spPr>
        <a:xfrm rot="5400000">
          <a:off x="3459473" y="3782959"/>
          <a:ext cx="549740" cy="625860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C470F67-4EC5-9741-9703-F7C20AD06BB5}">
      <dsp:nvSpPr>
        <dsp:cNvPr id="0" name=""/>
        <dsp:cNvSpPr/>
      </dsp:nvSpPr>
      <dsp:spPr>
        <a:xfrm>
          <a:off x="3313825" y="3173560"/>
          <a:ext cx="925440" cy="647778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pril 2025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345453" y="3205188"/>
        <a:ext cx="862184" cy="584522"/>
      </dsp:txXfrm>
    </dsp:sp>
    <dsp:sp modelId="{DC61D594-23E5-8C42-B8B0-F31ACB017FEE}">
      <dsp:nvSpPr>
        <dsp:cNvPr id="0" name=""/>
        <dsp:cNvSpPr/>
      </dsp:nvSpPr>
      <dsp:spPr>
        <a:xfrm>
          <a:off x="4292351" y="3235341"/>
          <a:ext cx="1353719" cy="52356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roject Pitches submitted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292351" y="3235341"/>
        <a:ext cx="1353719" cy="523562"/>
      </dsp:txXfrm>
    </dsp:sp>
    <dsp:sp modelId="{0DF8B84A-4600-6042-BC3D-2E33ACF5CD24}">
      <dsp:nvSpPr>
        <dsp:cNvPr id="0" name=""/>
        <dsp:cNvSpPr/>
      </dsp:nvSpPr>
      <dsp:spPr>
        <a:xfrm rot="5400000">
          <a:off x="4287385" y="4510628"/>
          <a:ext cx="549740" cy="625860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356797CE-C570-9342-8CCA-D86E9AA8BD56}">
      <dsp:nvSpPr>
        <dsp:cNvPr id="0" name=""/>
        <dsp:cNvSpPr/>
      </dsp:nvSpPr>
      <dsp:spPr>
        <a:xfrm>
          <a:off x="4141737" y="3901229"/>
          <a:ext cx="925440" cy="647778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ay 5 2025 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173365" y="3932857"/>
        <a:ext cx="862184" cy="584522"/>
      </dsp:txXfrm>
    </dsp:sp>
    <dsp:sp modelId="{A954CE67-76F2-E545-8B47-D0CB0C3AB9E1}">
      <dsp:nvSpPr>
        <dsp:cNvPr id="0" name=""/>
        <dsp:cNvSpPr/>
      </dsp:nvSpPr>
      <dsp:spPr>
        <a:xfrm>
          <a:off x="5067178" y="3963009"/>
          <a:ext cx="673076" cy="52356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50" b="1" kern="1200">
              <a:latin typeface="Times New Roman" panose="02020603050405020304" pitchFamily="18" charset="0"/>
              <a:cs typeface="Times New Roman" panose="02020603050405020304" pitchFamily="18" charset="0"/>
            </a:rPr>
            <a:t>Final pitches</a:t>
          </a:r>
          <a:endParaRPr lang="en-US" sz="105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067178" y="3963009"/>
        <a:ext cx="673076" cy="523562"/>
      </dsp:txXfrm>
    </dsp:sp>
    <dsp:sp modelId="{48E4BAB1-CAE1-3F4E-823A-6CAA5F1F4D3A}">
      <dsp:nvSpPr>
        <dsp:cNvPr id="0" name=""/>
        <dsp:cNvSpPr/>
      </dsp:nvSpPr>
      <dsp:spPr>
        <a:xfrm>
          <a:off x="4969649" y="4628898"/>
          <a:ext cx="925440" cy="647778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ay 5 2025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001277" y="4660526"/>
        <a:ext cx="862184" cy="584522"/>
      </dsp:txXfrm>
    </dsp:sp>
    <dsp:sp modelId="{39080B9E-F6F8-3644-BCB8-692FF8B3D15C}">
      <dsp:nvSpPr>
        <dsp:cNvPr id="0" name=""/>
        <dsp:cNvSpPr/>
      </dsp:nvSpPr>
      <dsp:spPr>
        <a:xfrm>
          <a:off x="5895090" y="4690678"/>
          <a:ext cx="673076" cy="52356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ward ceremony </a:t>
          </a:r>
          <a:endParaRPr lang="en-US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895090" y="4690678"/>
        <a:ext cx="673076" cy="52356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StepDownProcess">
  <dgm:title val=""/>
  <dgm:desc val=""/>
  <dgm:catLst>
    <dgm:cat type="process" pri="16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rootnode">
    <dgm:varLst>
      <dgm:chMax/>
      <dgm:chPref/>
      <dgm:dir/>
      <dgm:animLvl val="lvl"/>
    </dgm:varLst>
    <dgm:choose name="Name0">
      <dgm:if name="Name1" func="var" arg="dir" op="equ" val="norm">
        <dgm:alg type="snake">
          <dgm:param type="grDir" val="tL"/>
          <dgm:param type="flowDir" val="row"/>
          <dgm:param type="off" val="off"/>
          <dgm:param type="bkpt" val="fixed"/>
          <dgm:param type="bkPtFixedVal" val="1"/>
        </dgm:alg>
      </dgm:if>
      <dgm:else name="Name2">
        <dgm:alg type="snake">
          <dgm:param type="grDir" val="tR"/>
          <dgm:param type="flowDir" val="row"/>
          <dgm:param type="off" val="off"/>
          <dgm:param type="bkpt" val="fixed"/>
          <dgm:param type="bkPtFixedVal" val="1"/>
        </dgm:alg>
      </dgm:else>
    </dgm:choose>
    <dgm:shape xmlns:r="http://schemas.openxmlformats.org/officeDocument/2006/relationships" r:blip="">
      <dgm:adjLst/>
    </dgm:shape>
    <dgm:choose name="Name3">
      <dgm:if name="Name4" func="var" arg="dir" op="equ" val="norm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if>
      <dgm:else name="Name5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else>
    </dgm:choose>
    <dgm:forEach name="nodesForEach" axis="ch" ptType="node">
      <dgm:layoutNode name="composite">
        <dgm:alg type="composite">
          <dgm:param type="ar" val="1.2439"/>
        </dgm:alg>
        <dgm:shape xmlns:r="http://schemas.openxmlformats.org/officeDocument/2006/relationships" r:blip="">
          <dgm:adjLst/>
        </dgm:shape>
        <dgm:choose name="Name6">
          <dgm:if name="Name7" func="var" arg="dir" op="equ" val="norm">
            <dgm:constrLst>
              <dgm:constr type="l" for="ch" forName="bentUpArrow1" refType="w" fact="0.0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refFor="ch" refForName="ParentText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refFor="ch" refForName="ParentText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if>
          <dgm:else name="Name8">
            <dgm:constrLst>
              <dgm:constr type="r" for="ch" forName="bentUpArrow1" refType="w" fact="0.9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.4316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fact="0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fact="0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else>
        </dgm:choose>
        <dgm:choose name="Name9">
          <dgm:if name="Name10" axis="followSib" ptType="node" func="cnt" op="gte" val="1">
            <dgm:layoutNode name="bentUpArrow1" styleLbl="alignImgPlace1">
              <dgm:alg type="sp"/>
              <dgm:choose name="Name11">
                <dgm:if name="Name12" func="var" arg="dir" op="equ" val="norm">
                  <dgm:shape xmlns:r="http://schemas.openxmlformats.org/officeDocument/2006/relationships" rot="90" type="bentUpArrow" r:blip="">
                    <dgm:adjLst>
                      <dgm:adj idx="1" val="0.3284"/>
                      <dgm:adj idx="2" val="0.25"/>
                      <dgm:adj idx="3" val="0.3578"/>
                    </dgm:adjLst>
                  </dgm:shape>
                </dgm:if>
                <dgm:else name="Name13">
                  <dgm:shape xmlns:r="http://schemas.openxmlformats.org/officeDocument/2006/relationships" rot="180" type="bentArrow" r:blip="">
                    <dgm:adjLst>
                      <dgm:adj idx="1" val="0.3284"/>
                      <dgm:adj idx="2" val="0.25"/>
                      <dgm:adj idx="3" val="0.3578"/>
                      <dgm:adj idx="4" val="0"/>
                    </dgm:adjLst>
                  </dgm:shape>
                </dgm:else>
              </dgm:choose>
              <dgm:presOf/>
            </dgm:layoutNode>
          </dgm:if>
          <dgm:else name="Name14"/>
        </dgm:choose>
        <dgm:layoutNode name="ParentText" styleLbl="node1">
          <dgm:varLst>
            <dgm:chMax val="1"/>
            <dgm:chPref val="1"/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667"/>
            </dgm:adjLst>
          </dgm:shape>
          <dgm:presOf axis="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choose name="Name15">
          <dgm:if name="Name16" axis="followSib" ptType="node" func="cnt" op="equ" val="0">
            <dgm:choose name="Name17">
              <dgm:if name="Name18" axis="ch" ptType="node" func="cnt" op="gte" val="1">
                <dgm:layoutNode name="FinalChildText" styleLbl="revTx">
                  <dgm:varLst>
                    <dgm:chMax val="0"/>
                    <dgm:chPref val="0"/>
                    <dgm:bulletEnabled val="1"/>
                  </dgm:varLst>
                  <dgm:alg type="tx">
                    <dgm:param type="stBulletLvl" val="1"/>
                    <dgm:param type="txAnchorVertCh" val="mid"/>
                    <dgm:param type="parTxLTRAlign" val="l"/>
                  </dgm:alg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</dgm:if>
          <dgm:else name="Name20">
            <dgm:layoutNode name="ChildText" styleLbl="revTx">
              <dgm:varLst>
                <dgm:chMax val="0"/>
                <dgm:chPref val="0"/>
                <dgm:bulletEnabled val="1"/>
              </dgm:varLst>
              <dgm:alg type="tx">
                <dgm:param type="stBulletLvl" val="1"/>
                <dgm:param type="txAnchorVertCh" val="mid"/>
                <dgm:param type="parTxLTRAlign" val="l"/>
              </dgm:alg>
              <dgm:shape xmlns:r="http://schemas.openxmlformats.org/officeDocument/2006/relationships" type="rect" r:blip="">
                <dgm:adjLst/>
              </dgm:shape>
              <dgm:presOf axis="des" ptType="node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else>
        </dgm:choos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ika Jha (njha1)</dc:creator>
  <cp:keywords/>
  <dc:description/>
  <cp:lastModifiedBy>Niharika Jha (njha1)</cp:lastModifiedBy>
  <cp:revision>3</cp:revision>
  <dcterms:created xsi:type="dcterms:W3CDTF">2025-10-29T01:11:00Z</dcterms:created>
  <dcterms:modified xsi:type="dcterms:W3CDTF">2026-02-02T17:28:00Z</dcterms:modified>
</cp:coreProperties>
</file>